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C4AA" w14:textId="74B8AC58" w:rsidR="00AB2350" w:rsidRPr="00DE2F76" w:rsidRDefault="00EF64AA" w:rsidP="00A70AEF">
      <w:pPr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Online Supplemental </w:t>
      </w:r>
      <w:r w:rsidR="00063204">
        <w:rPr>
          <w:rFonts w:ascii="Times New Roman" w:hAnsi="Times New Roman" w:cs="Times New Roman"/>
          <w:b/>
          <w:bCs/>
        </w:rPr>
        <w:t>T</w:t>
      </w:r>
      <w:r w:rsidR="006B687F" w:rsidRPr="00DE2F76">
        <w:rPr>
          <w:rFonts w:ascii="Times New Roman" w:hAnsi="Times New Roman" w:cs="Times New Roman"/>
          <w:b/>
          <w:bCs/>
        </w:rPr>
        <w:t>abl</w:t>
      </w:r>
      <w:r w:rsidR="00DE2F76" w:rsidRPr="00DE2F76">
        <w:rPr>
          <w:rFonts w:ascii="Times New Roman" w:hAnsi="Times New Roman" w:cs="Times New Roman"/>
          <w:b/>
          <w:bCs/>
        </w:rPr>
        <w:t xml:space="preserve">e </w:t>
      </w:r>
      <w:r>
        <w:rPr>
          <w:rFonts w:ascii="Times New Roman" w:hAnsi="Times New Roman" w:cs="Times New Roman"/>
          <w:b/>
          <w:bCs/>
        </w:rPr>
        <w:t>1</w:t>
      </w:r>
      <w:r w:rsidR="00DE2F76" w:rsidRPr="00DE2F76">
        <w:rPr>
          <w:rFonts w:ascii="Times New Roman" w:hAnsi="Times New Roman" w:cs="Times New Roman"/>
          <w:b/>
          <w:bCs/>
        </w:rPr>
        <w:t xml:space="preserve"> – </w:t>
      </w:r>
      <w:r w:rsidR="00DE2F76" w:rsidRPr="00DE2F76">
        <w:rPr>
          <w:rFonts w:ascii="Times New Roman" w:hAnsi="Times New Roman" w:cs="Times New Roman"/>
        </w:rPr>
        <w:t>Sample size for body weight</w:t>
      </w:r>
      <w:r w:rsidR="009454D3">
        <w:rPr>
          <w:rFonts w:ascii="Times New Roman" w:hAnsi="Times New Roman" w:cs="Times New Roman"/>
        </w:rPr>
        <w:t xml:space="preserve">, </w:t>
      </w:r>
      <w:r w:rsidR="00A70AEF">
        <w:rPr>
          <w:rFonts w:ascii="Times New Roman" w:hAnsi="Times New Roman" w:cs="Times New Roman"/>
        </w:rPr>
        <w:t>food and water intake</w:t>
      </w:r>
      <w:r w:rsidR="009454D3">
        <w:rPr>
          <w:rFonts w:ascii="Times New Roman" w:hAnsi="Times New Roman" w:cs="Times New Roman"/>
        </w:rPr>
        <w:t>, and blood glucose level</w:t>
      </w:r>
      <w:r w:rsidR="00DE2F76" w:rsidRPr="00DE2F76">
        <w:rPr>
          <w:rFonts w:ascii="Times New Roman" w:hAnsi="Times New Roman" w:cs="Times New Roman"/>
        </w:rPr>
        <w:t xml:space="preserve"> measurement at each time point</w:t>
      </w:r>
      <w:r w:rsidR="006B687F" w:rsidRPr="00DE2F76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288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6241D9" w:rsidRPr="00DE2F76" w14:paraId="1B19996D" w14:textId="77777777" w:rsidTr="006241D9">
        <w:trPr>
          <w:trHeight w:val="20"/>
          <w:tblHeader/>
          <w:jc w:val="center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D8BEE" w14:textId="5FBDBAAC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DE2F76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Week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EDB0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C1E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S</w:t>
            </w:r>
          </w:p>
        </w:tc>
      </w:tr>
      <w:tr w:rsidR="006241D9" w:rsidRPr="00DE2F76" w14:paraId="35A7BEC1" w14:textId="77777777" w:rsidTr="006241D9">
        <w:trPr>
          <w:trHeight w:val="20"/>
          <w:jc w:val="center"/>
        </w:trPr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9AD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57C7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C08C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3D04BA5E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4DBA1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C8101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63CDF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A81CCE0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E83B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EDD89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94F45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0B5635A7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DA79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8796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E8B79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0989618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500B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7A903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4DBA8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CDC5F8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2FA5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8A19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8F3D7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C65444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8E76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CC7EB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0B87B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240581F0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FA01C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462A2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29CBC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239A6557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56A9A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1EB6E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E90C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18678DD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E736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64156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AA8F1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2DFA5A50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B8E18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5D0E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4F27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B12E09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78CF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7BB90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B850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4C3D2AA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ECC4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FF87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255A6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5ABDEF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99AEB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144A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4EC87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041D176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51AF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E91E8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DA171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F53F410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6ABF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513A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526AC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141AC0B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70DC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06A0B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742CF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0A812D0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5F28A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94049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04E1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16A1469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A89D2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EAEF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632A5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746487A7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DE03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C3329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A829D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E8FA82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B518C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D7A2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C53E1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279B15A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338C0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61AD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245E0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A09C9D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9B61B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F3AC6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349B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316CDB5A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90FB8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F9494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B9561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B3E4FAF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27C74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2A834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A8A4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0B2ABACF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83D6D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398CC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33A12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019F1E30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D5F8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4B74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690C6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79CA5E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5CF8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D1DB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EA67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57FFACA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951B5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DA92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45B0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803EB8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4F65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41F52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D6D8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284F5578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EBC6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6DB8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865D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C9A0D8A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E949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37EAF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8799F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6BB9CBCA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6508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2F41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F185D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:rsidR="006241D9" w:rsidRPr="00DE2F76" w14:paraId="5477B543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BEB6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5DD6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AE4917" w14:textId="0E60A619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  <w:r w:rsidRPr="00DE2F7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*</w:t>
            </w:r>
          </w:p>
        </w:tc>
      </w:tr>
      <w:tr w:rsidR="006241D9" w:rsidRPr="00DE2F76" w14:paraId="1A6EEDFF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1BBA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EDB5C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31C36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574A79CB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AD015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853F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80F96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0BEA813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2F44B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3F52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53795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2F13D71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2D54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C8FCF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6EE8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08E9624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300EB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EC7AC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B756D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7B1D7141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B2BE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8AD7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30425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307DBAF3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ED2E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EEC9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E5295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74ADF9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9D17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8D3D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5C842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172D2B3E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158C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0EC59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F3CC0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5E08704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0A9D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C8959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6BF2D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7D8C52E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77C3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FB51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7CDB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12AC74FF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4EF0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36F20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A54B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05BF22B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111C3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B4853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B5C91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2FF777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663F0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FEE1C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BF1A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105D8D8F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97B96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8C0B2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B5D18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B46816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0C576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36105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EC40A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10365D2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0117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45A9C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AD617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31D5AF1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9F9BF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ED9F0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65853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254968B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AB8F4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AA33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0B7D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865574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422D3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D3035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F7C4C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481195B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1C8D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9CEB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32FB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DDD48DF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B6AB0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0C4E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4F094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563149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41908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7A8E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27CE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47EAC67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1AAEE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5A3E0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7A69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3092273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A8CBC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5F7E7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9A93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236A7013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6FA9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2F4FD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2D2B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3BC85A1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A4A9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34AC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6732B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ECCCDE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35BAC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11B5B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2879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66E44AB8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3E15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8CB62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58B2A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175D976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3639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21F7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8AA9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51A9427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85A0F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1FF66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5B68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4A20EB4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2638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C2655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2ED11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255D275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EEB21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F069E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1C6D8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7C7F219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BBA91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24B58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8914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78BE0511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3985E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F7D2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793F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</w:tr>
      <w:tr w:rsidR="006241D9" w:rsidRPr="00DE2F76" w14:paraId="72ABF4F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D5456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1928D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6BC62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03F99ED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2600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C87A4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6FD22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0F2ECFCB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4EE62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605BE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7F321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58708EE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E66A5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48D60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70A6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1B15C051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26C96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EBE3C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931E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281C6E24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7FA91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EB980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A7539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7725066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BA347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E3C4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524A5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</w:tr>
      <w:tr w:rsidR="006241D9" w:rsidRPr="00DE2F76" w14:paraId="7267260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7348B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1BD17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F1BC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241D9" w:rsidRPr="00DE2F76" w14:paraId="3CBE11F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A8E7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BB63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026A2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241D9" w:rsidRPr="00DE2F76" w14:paraId="16DB368C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C3EA4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6C68B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9171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241D9" w:rsidRPr="00DE2F76" w14:paraId="0D2E5793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866E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3B2DE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DAE4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241D9" w:rsidRPr="00DE2F76" w14:paraId="571E4B91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E25E4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354AC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EAE4C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241D9" w:rsidRPr="00DE2F76" w14:paraId="6597FCF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45F10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C2782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A9E76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</w:tr>
      <w:tr w:rsidR="006241D9" w:rsidRPr="00DE2F76" w14:paraId="35F6D3E8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05B5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00913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5B8D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</w:tr>
      <w:tr w:rsidR="006241D9" w:rsidRPr="00DE2F76" w14:paraId="219471A9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2C30F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94F4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CD397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</w:tr>
      <w:tr w:rsidR="006241D9" w:rsidRPr="00DE2F76" w14:paraId="752988A0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91AF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A108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34C2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</w:tr>
      <w:tr w:rsidR="006241D9" w:rsidRPr="00DE2F76" w14:paraId="4AEBA028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6B6A7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8C4F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E329D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</w:tr>
      <w:tr w:rsidR="006241D9" w:rsidRPr="00DE2F76" w14:paraId="68574B89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C080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73970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D4AF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</w:tr>
      <w:tr w:rsidR="006241D9" w:rsidRPr="00DE2F76" w14:paraId="67853D6A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F9B79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7FAE8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F93AD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:rsidR="006241D9" w:rsidRPr="00DE2F76" w14:paraId="0BB4E1A9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91F69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50023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5A243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6241D9" w:rsidRPr="00DE2F76" w14:paraId="15050328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41B61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1558D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331F7B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6241D9" w:rsidRPr="00DE2F76" w14:paraId="6F99B3F2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56CB1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FECE5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42407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6241D9" w:rsidRPr="00DE2F76" w14:paraId="58611F6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99447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68A50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5BE7D9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</w:t>
            </w:r>
          </w:p>
        </w:tc>
      </w:tr>
      <w:tr w:rsidR="006241D9" w:rsidRPr="00DE2F76" w14:paraId="33A486F5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F6B8C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996F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49D47F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</w:tr>
      <w:tr w:rsidR="006241D9" w:rsidRPr="00DE2F76" w14:paraId="64B7D52D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DA3E9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9BC9E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B6DF5A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</w:tr>
      <w:tr w:rsidR="006241D9" w:rsidRPr="00DE2F76" w14:paraId="13B17F86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A0000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05DBA2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132C74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</w:tr>
      <w:tr w:rsidR="006241D9" w:rsidRPr="00DE2F76" w14:paraId="32020751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75F44D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E88D8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6F0E95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</w:tr>
      <w:tr w:rsidR="006241D9" w:rsidRPr="00DE2F76" w14:paraId="37C6FC77" w14:textId="77777777" w:rsidTr="006241D9">
        <w:trPr>
          <w:trHeight w:val="2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DF775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7117D6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54C061" w14:textId="77777777" w:rsidR="006241D9" w:rsidRPr="006B687F" w:rsidRDefault="006241D9" w:rsidP="006B687F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6B687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</w:t>
            </w:r>
          </w:p>
        </w:tc>
      </w:tr>
    </w:tbl>
    <w:p w14:paraId="621FB68C" w14:textId="09F6A6C4" w:rsidR="00DE2F76" w:rsidRDefault="00DE2F76" w:rsidP="0014209B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proofErr w:type="gramStart"/>
      <w:r>
        <w:rPr>
          <w:rFonts w:ascii="Times New Roman" w:hAnsi="Times New Roman" w:cs="Times New Roman"/>
        </w:rPr>
        <w:t>censored</w:t>
      </w:r>
      <w:proofErr w:type="gramEnd"/>
      <w:r>
        <w:rPr>
          <w:rFonts w:ascii="Times New Roman" w:hAnsi="Times New Roman" w:cs="Times New Roman"/>
        </w:rPr>
        <w:t xml:space="preserve"> death in survival analysis</w:t>
      </w:r>
    </w:p>
    <w:p w14:paraId="5F3A5D90" w14:textId="5563077F" w:rsidR="00A70AEF" w:rsidRDefault="00DE2F76" w:rsidP="0014209B">
      <w:pPr>
        <w:snapToGrid w:val="0"/>
        <w:jc w:val="both"/>
        <w:rPr>
          <w:rFonts w:ascii="Times New Roman" w:hAnsi="Times New Roman" w:cs="Times New Roman"/>
        </w:rPr>
      </w:pPr>
      <w:r w:rsidRPr="00DE2F76">
        <w:rPr>
          <w:rFonts w:ascii="Times New Roman" w:hAnsi="Times New Roman" w:cs="Times New Roman"/>
        </w:rPr>
        <w:t>The nu</w:t>
      </w:r>
      <w:r>
        <w:rPr>
          <w:rFonts w:ascii="Times New Roman" w:hAnsi="Times New Roman" w:cs="Times New Roman"/>
        </w:rPr>
        <w:t>mber of mice at each time point differs from the survival analysis. Values obtained after the mice experience more than 15% weight loss from the peak value were removed as these are not representative of the dietary effect.</w:t>
      </w:r>
      <w:r w:rsidR="009454D3">
        <w:rPr>
          <w:rFonts w:ascii="Times New Roman" w:hAnsi="Times New Roman" w:cs="Times New Roman"/>
        </w:rPr>
        <w:t xml:space="preserve"> Blood glucose level measured every 4 weeks from week </w:t>
      </w:r>
      <w:r w:rsidR="00A330DD">
        <w:rPr>
          <w:rFonts w:ascii="Times New Roman" w:hAnsi="Times New Roman" w:cs="Times New Roman"/>
        </w:rPr>
        <w:t>4.</w:t>
      </w:r>
    </w:p>
    <w:p w14:paraId="609B9832" w14:textId="64328A91" w:rsidR="00A70AEF" w:rsidRDefault="00A70AEF" w:rsidP="0014209B">
      <w:pPr>
        <w:widowControl/>
        <w:snapToGrid w:val="0"/>
        <w:rPr>
          <w:rFonts w:ascii="Times New Roman" w:hAnsi="Times New Roman" w:cs="Times New Roman"/>
        </w:rPr>
      </w:pPr>
    </w:p>
    <w:sectPr w:rsidR="00A70AEF" w:rsidSect="006B687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CAB2CB" w14:textId="77777777" w:rsidR="00F24DF2" w:rsidRDefault="00F24DF2" w:rsidP="00063204">
      <w:r>
        <w:separator/>
      </w:r>
    </w:p>
  </w:endnote>
  <w:endnote w:type="continuationSeparator" w:id="0">
    <w:p w14:paraId="01A565BF" w14:textId="77777777" w:rsidR="00F24DF2" w:rsidRDefault="00F24DF2" w:rsidP="00063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5A5086" w14:textId="77777777" w:rsidR="00F24DF2" w:rsidRDefault="00F24DF2" w:rsidP="00063204">
      <w:r>
        <w:separator/>
      </w:r>
    </w:p>
  </w:footnote>
  <w:footnote w:type="continuationSeparator" w:id="0">
    <w:p w14:paraId="645374CD" w14:textId="77777777" w:rsidR="00F24DF2" w:rsidRDefault="00F24DF2" w:rsidP="00063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xtDQ2NzIxMrQwNzRW0lEKTi0uzszPAykwqgUAVT7KKSwAAAA="/>
  </w:docVars>
  <w:rsids>
    <w:rsidRoot w:val="006B687F"/>
    <w:rsid w:val="00063204"/>
    <w:rsid w:val="000A0FF6"/>
    <w:rsid w:val="000D6009"/>
    <w:rsid w:val="0014209B"/>
    <w:rsid w:val="006241D9"/>
    <w:rsid w:val="00672A37"/>
    <w:rsid w:val="006B687F"/>
    <w:rsid w:val="009454D3"/>
    <w:rsid w:val="00A330DD"/>
    <w:rsid w:val="00A70AEF"/>
    <w:rsid w:val="00AB2350"/>
    <w:rsid w:val="00B57D80"/>
    <w:rsid w:val="00D42397"/>
    <w:rsid w:val="00DE2F76"/>
    <w:rsid w:val="00EF64AA"/>
    <w:rsid w:val="00F2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BEBA9E"/>
  <w15:chartTrackingRefBased/>
  <w15:docId w15:val="{C095A0BB-B28B-497C-AFBC-7C91056F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AEF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B687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B687F"/>
    <w:rPr>
      <w:color w:val="954F72"/>
      <w:u w:val="single"/>
    </w:rPr>
  </w:style>
  <w:style w:type="paragraph" w:customStyle="1" w:styleId="msonormal0">
    <w:name w:val="msonormal"/>
    <w:basedOn w:val="a"/>
    <w:rsid w:val="006B687F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/>
    </w:rPr>
  </w:style>
  <w:style w:type="paragraph" w:customStyle="1" w:styleId="font5">
    <w:name w:val="font5"/>
    <w:basedOn w:val="a"/>
    <w:rsid w:val="006B687F"/>
    <w:pPr>
      <w:widowControl/>
      <w:spacing w:before="100" w:beforeAutospacing="1" w:after="100" w:afterAutospacing="1"/>
    </w:pPr>
    <w:rPr>
      <w:rFonts w:ascii="新細明體" w:eastAsia="新細明體" w:hAnsi="新細明體" w:cs="Times New Roman"/>
      <w:kern w:val="0"/>
      <w:sz w:val="18"/>
      <w:szCs w:val="18"/>
      <w:lang w:val="en-US"/>
    </w:rPr>
  </w:style>
  <w:style w:type="paragraph" w:styleId="a5">
    <w:name w:val="header"/>
    <w:basedOn w:val="a"/>
    <w:link w:val="a6"/>
    <w:uiPriority w:val="99"/>
    <w:unhideWhenUsed/>
    <w:rsid w:val="000632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63204"/>
    <w:rPr>
      <w:sz w:val="20"/>
      <w:szCs w:val="20"/>
      <w:lang w:val="en-GB"/>
    </w:rPr>
  </w:style>
  <w:style w:type="paragraph" w:styleId="a7">
    <w:name w:val="footer"/>
    <w:basedOn w:val="a"/>
    <w:link w:val="a8"/>
    <w:uiPriority w:val="99"/>
    <w:unhideWhenUsed/>
    <w:rsid w:val="0006320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63204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0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 Louie</dc:creator>
  <cp:keywords/>
  <dc:description/>
  <cp:lastModifiedBy>Jimmy Louie</cp:lastModifiedBy>
  <cp:revision>3</cp:revision>
  <dcterms:created xsi:type="dcterms:W3CDTF">2022-04-14T08:15:00Z</dcterms:created>
  <dcterms:modified xsi:type="dcterms:W3CDTF">2022-04-14T08:15:00Z</dcterms:modified>
</cp:coreProperties>
</file>